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CC3F6" w14:textId="77777777" w:rsidR="00B04115" w:rsidRPr="00EF4379" w:rsidRDefault="00B04115" w:rsidP="00B04115">
      <w:pPr>
        <w:pStyle w:val="Caption"/>
        <w:keepNext/>
        <w:rPr>
          <w:rFonts w:ascii="Arial" w:hAnsi="Arial" w:cs="Arial"/>
          <w:sz w:val="22"/>
          <w:szCs w:val="22"/>
        </w:rPr>
      </w:pPr>
      <w:r w:rsidRPr="00EF4379">
        <w:rPr>
          <w:rFonts w:ascii="Arial" w:hAnsi="Arial" w:cs="Arial"/>
          <w:sz w:val="22"/>
          <w:szCs w:val="22"/>
        </w:rPr>
        <w:t xml:space="preserve">S3 Table. </w:t>
      </w:r>
      <w:bookmarkStart w:id="0" w:name="_Hlk207206380"/>
      <w:r w:rsidRPr="00EF4379">
        <w:rPr>
          <w:rFonts w:ascii="Arial" w:hAnsi="Arial" w:cs="Arial"/>
          <w:i/>
          <w:iCs/>
          <w:sz w:val="22"/>
          <w:szCs w:val="22"/>
        </w:rPr>
        <w:t>Oligoryzomys spp</w:t>
      </w:r>
      <w:r w:rsidRPr="00EF4379">
        <w:rPr>
          <w:rFonts w:ascii="Arial" w:hAnsi="Arial" w:cs="Arial"/>
          <w:sz w:val="22"/>
          <w:szCs w:val="22"/>
        </w:rPr>
        <w:t>. samples used in this study</w:t>
      </w:r>
      <w:bookmarkEnd w:id="0"/>
    </w:p>
    <w:p w14:paraId="66D67AF3" w14:textId="77777777" w:rsidR="00B04115" w:rsidRPr="00EF4379" w:rsidRDefault="00B04115" w:rsidP="00B04115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6"/>
        <w:gridCol w:w="705"/>
        <w:gridCol w:w="728"/>
        <w:gridCol w:w="872"/>
        <w:gridCol w:w="883"/>
        <w:gridCol w:w="695"/>
        <w:gridCol w:w="795"/>
        <w:gridCol w:w="728"/>
      </w:tblGrid>
      <w:tr w:rsidR="00B04115" w:rsidRPr="00EF4379" w14:paraId="5AAFF65F" w14:textId="77777777" w:rsidTr="00AB5B2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79A29" w14:textId="77777777" w:rsidR="00B04115" w:rsidRPr="00EF4379" w:rsidRDefault="00B04115" w:rsidP="00AB5B28">
            <w:pPr>
              <w:pStyle w:val="Caption"/>
              <w:keepNext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ampling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20796" w14:textId="77777777" w:rsidR="00B04115" w:rsidRPr="00EF4379" w:rsidRDefault="00B04115" w:rsidP="00AB5B28">
            <w:pPr>
              <w:pStyle w:val="Caption"/>
              <w:keepNext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u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9E686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bCs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D8523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bCs/>
                <w:sz w:val="20"/>
                <w:szCs w:val="20"/>
              </w:rPr>
              <w:t>Sple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95D1E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613BB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F9984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bCs/>
                <w:sz w:val="20"/>
                <w:szCs w:val="20"/>
              </w:rPr>
              <w:t>Sali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139B8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bCs/>
                <w:sz w:val="20"/>
                <w:szCs w:val="20"/>
              </w:rPr>
              <w:t>Urine</w:t>
            </w:r>
          </w:p>
        </w:tc>
      </w:tr>
      <w:tr w:rsidR="00B04115" w:rsidRPr="00EF4379" w14:paraId="40A00457" w14:textId="77777777" w:rsidTr="00AB5B2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B8B92FF" w14:textId="77777777" w:rsidR="00B04115" w:rsidRPr="00EF4379" w:rsidRDefault="00B04115" w:rsidP="00AB5B28">
            <w:pPr>
              <w:pStyle w:val="Caption"/>
              <w:keepNext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931D7A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DE86D2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E6F44B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369819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75A90F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E38436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53C456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-</w:t>
            </w:r>
          </w:p>
        </w:tc>
      </w:tr>
      <w:tr w:rsidR="00B04115" w:rsidRPr="00EF4379" w14:paraId="0BADA9FC" w14:textId="77777777" w:rsidTr="00AB5B28">
        <w:trPr>
          <w:jc w:val="center"/>
        </w:trPr>
        <w:tc>
          <w:tcPr>
            <w:tcW w:w="0" w:type="auto"/>
          </w:tcPr>
          <w:p w14:paraId="55D34310" w14:textId="77777777" w:rsidR="00B04115" w:rsidRPr="00EF4379" w:rsidRDefault="00B04115" w:rsidP="00AB5B28">
            <w:pPr>
              <w:pStyle w:val="Caption"/>
              <w:keepNext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24C0A544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90DD20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7FC9AE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68BC68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108AFD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B1085E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69ACCBF" w14:textId="77777777" w:rsidR="00B04115" w:rsidRPr="00EF4379" w:rsidRDefault="00B04115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B04115" w:rsidRPr="00EF4379" w14:paraId="4D53FC1C" w14:textId="77777777" w:rsidTr="00AB5B28">
        <w:trPr>
          <w:jc w:val="center"/>
        </w:trPr>
        <w:tc>
          <w:tcPr>
            <w:tcW w:w="0" w:type="auto"/>
          </w:tcPr>
          <w:p w14:paraId="205EDFEC" w14:textId="77777777" w:rsidR="00B04115" w:rsidRPr="00EF4379" w:rsidRDefault="00B04115" w:rsidP="00AB5B28">
            <w:pPr>
              <w:pStyle w:val="Caption"/>
              <w:keepNext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72C11D20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75873DE5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05E8256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4BAF8BB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3E4EF75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0C326F4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9BA5B7A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7</w:t>
            </w:r>
          </w:p>
        </w:tc>
      </w:tr>
      <w:tr w:rsidR="00B04115" w:rsidRPr="00EF4379" w14:paraId="64AFE458" w14:textId="77777777" w:rsidTr="00AB5B28">
        <w:trPr>
          <w:jc w:val="center"/>
        </w:trPr>
        <w:tc>
          <w:tcPr>
            <w:tcW w:w="0" w:type="auto"/>
          </w:tcPr>
          <w:p w14:paraId="29FB9F21" w14:textId="77777777" w:rsidR="00B04115" w:rsidRPr="00EF4379" w:rsidRDefault="00B04115" w:rsidP="00AB5B28">
            <w:pPr>
              <w:pStyle w:val="Caption"/>
              <w:keepNext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3514907A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70F769D7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EA44EEC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0748A46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1E997C3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970091B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A1A0EA0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4</w:t>
            </w:r>
          </w:p>
        </w:tc>
      </w:tr>
      <w:tr w:rsidR="00B04115" w:rsidRPr="00EF4379" w14:paraId="4F6652A0" w14:textId="77777777" w:rsidTr="00AB5B2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AD7E41A" w14:textId="77777777" w:rsidR="00B04115" w:rsidRPr="00EF4379" w:rsidRDefault="00B04115" w:rsidP="00AB5B28">
            <w:pPr>
              <w:pStyle w:val="Caption"/>
              <w:keepNext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569502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9F4638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5599AE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F558B0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5845C8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79EE6F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BCFDED" w14:textId="77777777" w:rsidR="00B04115" w:rsidRPr="00EF4379" w:rsidRDefault="00B04115" w:rsidP="00AB5B28">
            <w:pPr>
              <w:pStyle w:val="Caption"/>
              <w:keepNext/>
              <w:jc w:val="center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  <w:t>12</w:t>
            </w:r>
          </w:p>
        </w:tc>
      </w:tr>
    </w:tbl>
    <w:p w14:paraId="237CA2B0" w14:textId="77777777" w:rsidR="00B04115" w:rsidRPr="00EF4379" w:rsidRDefault="00B04115" w:rsidP="00B04115">
      <w:pPr>
        <w:rPr>
          <w:rFonts w:ascii="Helvetica" w:hAnsi="Helvetica" w:cstheme="minorHAnsi"/>
          <w:sz w:val="20"/>
          <w:szCs w:val="20"/>
        </w:rPr>
      </w:pPr>
    </w:p>
    <w:p w14:paraId="7F79F640" w14:textId="77777777" w:rsidR="00B04115" w:rsidRPr="00EF4379" w:rsidRDefault="00B04115" w:rsidP="00B04115">
      <w:pPr>
        <w:rPr>
          <w:rFonts w:ascii="Helvetica" w:hAnsi="Helvetica" w:cstheme="minorHAnsi"/>
          <w:sz w:val="20"/>
          <w:szCs w:val="20"/>
        </w:rPr>
      </w:pPr>
      <w:r w:rsidRPr="00EF4379">
        <w:rPr>
          <w:rFonts w:ascii="Helvetica" w:hAnsi="Helvetica" w:cstheme="minorHAnsi"/>
          <w:sz w:val="20"/>
          <w:szCs w:val="20"/>
        </w:rPr>
        <w:t xml:space="preserve">Values designated by a dashed line (-) indicate that no sample was tested or available for that collection year. </w:t>
      </w:r>
    </w:p>
    <w:p w14:paraId="73B2DF35" w14:textId="77777777" w:rsidR="00EC3FC3" w:rsidRDefault="00EC3FC3"/>
    <w:sectPr w:rsidR="00EC3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115"/>
    <w:rsid w:val="001B7FF6"/>
    <w:rsid w:val="006A6424"/>
    <w:rsid w:val="00AB0CC1"/>
    <w:rsid w:val="00B04115"/>
    <w:rsid w:val="00E02C65"/>
    <w:rsid w:val="00EC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98FB9"/>
  <w15:chartTrackingRefBased/>
  <w15:docId w15:val="{DFCCAD31-BFF9-4E91-9BB5-1A12398A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11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1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1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11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11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11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11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11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11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11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1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1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1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1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1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1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1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1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1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1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4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11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4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11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41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11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41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1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1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11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B04115"/>
    <w:pPr>
      <w:spacing w:after="0" w:line="240" w:lineRule="auto"/>
    </w:pPr>
    <w:rPr>
      <w:rFonts w:ascii="Times New Roman" w:hAnsi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4115"/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7</Characters>
  <Application>Microsoft Office Word</Application>
  <DocSecurity>0</DocSecurity>
  <Lines>9</Lines>
  <Paragraphs>4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onsson</dc:creator>
  <cp:keywords/>
  <dc:description/>
  <cp:lastModifiedBy>Colleen Jonsson</cp:lastModifiedBy>
  <cp:revision>1</cp:revision>
  <dcterms:created xsi:type="dcterms:W3CDTF">2025-12-23T15:49:00Z</dcterms:created>
  <dcterms:modified xsi:type="dcterms:W3CDTF">2025-12-23T15:49:00Z</dcterms:modified>
</cp:coreProperties>
</file>